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443CA" w14:textId="77777777" w:rsidR="00AD3452" w:rsidRPr="00AD3452" w:rsidRDefault="00AD3452" w:rsidP="00AD3452">
      <w:pPr>
        <w:keepNext/>
        <w:spacing w:before="240" w:after="240" w:line="240" w:lineRule="auto"/>
        <w:rPr>
          <w:rFonts w:ascii="Times New Roman" w:eastAsia="Times New Roman" w:hAnsi="Times New Roman" w:cs="Times New Roman"/>
          <w:iCs/>
          <w:sz w:val="24"/>
          <w:szCs w:val="18"/>
          <w:lang w:eastAsia="zh-CN"/>
        </w:rPr>
      </w:pPr>
      <w:bookmarkStart w:id="0" w:name="_Toc14222699"/>
      <w:r w:rsidRPr="0072464E">
        <w:rPr>
          <w:rFonts w:ascii="Times New Roman" w:eastAsia="Times New Roman" w:hAnsi="Times New Roman" w:cs="Times New Roman"/>
          <w:iCs/>
          <w:sz w:val="24"/>
          <w:szCs w:val="18"/>
          <w:lang w:eastAsia="zh-CN"/>
        </w:rPr>
        <w:t>Supplementary Table S</w:t>
      </w:r>
      <w:r w:rsidRPr="0072464E">
        <w:rPr>
          <w:rFonts w:ascii="Times New Roman" w:eastAsia="Times New Roman" w:hAnsi="Times New Roman" w:cs="Times New Roman"/>
          <w:iCs/>
          <w:sz w:val="24"/>
          <w:szCs w:val="18"/>
          <w:lang w:eastAsia="zh-CN"/>
        </w:rPr>
        <w:fldChar w:fldCharType="begin"/>
      </w:r>
      <w:r w:rsidRPr="0072464E">
        <w:rPr>
          <w:rFonts w:ascii="Times New Roman" w:eastAsia="Times New Roman" w:hAnsi="Times New Roman" w:cs="Times New Roman"/>
          <w:iCs/>
          <w:sz w:val="24"/>
          <w:szCs w:val="18"/>
          <w:lang w:eastAsia="zh-CN"/>
        </w:rPr>
        <w:instrText xml:space="preserve"> SEQ Table \* ARABIC </w:instrText>
      </w:r>
      <w:r w:rsidRPr="0072464E">
        <w:rPr>
          <w:rFonts w:ascii="Times New Roman" w:eastAsia="Times New Roman" w:hAnsi="Times New Roman" w:cs="Times New Roman"/>
          <w:iCs/>
          <w:sz w:val="24"/>
          <w:szCs w:val="18"/>
          <w:lang w:eastAsia="zh-CN"/>
        </w:rPr>
        <w:fldChar w:fldCharType="separate"/>
      </w:r>
      <w:r w:rsidRPr="0072464E">
        <w:rPr>
          <w:rFonts w:ascii="Times New Roman" w:eastAsia="Times New Roman" w:hAnsi="Times New Roman" w:cs="Times New Roman"/>
          <w:iCs/>
          <w:noProof/>
          <w:sz w:val="24"/>
          <w:szCs w:val="18"/>
          <w:lang w:eastAsia="zh-CN"/>
        </w:rPr>
        <w:t>1</w:t>
      </w:r>
      <w:r w:rsidRPr="0072464E">
        <w:rPr>
          <w:rFonts w:ascii="Times New Roman" w:eastAsia="Times New Roman" w:hAnsi="Times New Roman" w:cs="Times New Roman"/>
          <w:iCs/>
          <w:sz w:val="24"/>
          <w:szCs w:val="18"/>
          <w:lang w:eastAsia="zh-CN"/>
        </w:rPr>
        <w:fldChar w:fldCharType="end"/>
      </w:r>
      <w:r w:rsidRPr="00AD3452">
        <w:rPr>
          <w:rFonts w:ascii="Times New Roman" w:eastAsia="Times New Roman" w:hAnsi="Times New Roman" w:cs="Times New Roman"/>
          <w:iCs/>
          <w:noProof/>
          <w:sz w:val="24"/>
          <w:szCs w:val="18"/>
          <w:lang w:eastAsia="zh-CN"/>
        </w:rPr>
        <w:t>.</w:t>
      </w:r>
      <w:r w:rsidRPr="00AD3452">
        <w:rPr>
          <w:rFonts w:ascii="Times New Roman" w:eastAsia="Times New Roman" w:hAnsi="Times New Roman" w:cs="Times New Roman"/>
          <w:i/>
          <w:iCs/>
          <w:sz w:val="24"/>
          <w:szCs w:val="18"/>
          <w:lang w:eastAsia="zh-CN"/>
        </w:rPr>
        <w:t xml:space="preserve"> rep</w:t>
      </w:r>
      <w:r w:rsidRPr="00AD3452">
        <w:rPr>
          <w:rFonts w:ascii="Times New Roman" w:eastAsia="Times New Roman" w:hAnsi="Times New Roman" w:cs="Times New Roman"/>
          <w:iCs/>
          <w:sz w:val="24"/>
          <w:szCs w:val="18"/>
          <w:lang w:eastAsia="zh-CN"/>
        </w:rPr>
        <w:t xml:space="preserve"> primers and multiplexes used for PCR.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"/>
        <w:gridCol w:w="1050"/>
        <w:gridCol w:w="726"/>
        <w:gridCol w:w="1222"/>
        <w:gridCol w:w="3871"/>
        <w:gridCol w:w="1780"/>
      </w:tblGrid>
      <w:tr w:rsidR="00AD3452" w:rsidRPr="00AD3452" w14:paraId="4BDC23CC" w14:textId="77777777" w:rsidTr="00E30654">
        <w:trPr>
          <w:trHeight w:val="638"/>
        </w:trPr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9A32F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45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p</w:t>
            </w:r>
            <w:r w:rsidRPr="00AD3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5ECDB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452">
              <w:rPr>
                <w:rFonts w:ascii="Times New Roman" w:hAnsi="Times New Roman" w:cs="Times New Roman"/>
                <w:b/>
                <w:sz w:val="20"/>
                <w:szCs w:val="20"/>
              </w:rPr>
              <w:t>Multiplex PCR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C82E6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452">
              <w:rPr>
                <w:rFonts w:ascii="Times New Roman" w:hAnsi="Times New Roman" w:cs="Times New Roman"/>
                <w:b/>
                <w:sz w:val="20"/>
                <w:szCs w:val="20"/>
              </w:rPr>
              <w:t>Size (bp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6766A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452">
              <w:rPr>
                <w:rFonts w:ascii="Times New Roman" w:hAnsi="Times New Roman" w:cs="Times New Roman"/>
                <w:b/>
                <w:sz w:val="20"/>
                <w:szCs w:val="20"/>
              </w:rPr>
              <w:t>Multiplex Temp (°C)</w:t>
            </w:r>
          </w:p>
        </w:tc>
        <w:tc>
          <w:tcPr>
            <w:tcW w:w="2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9979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452">
              <w:rPr>
                <w:rFonts w:ascii="Times New Roman" w:hAnsi="Times New Roman" w:cs="Times New Roman"/>
                <w:b/>
                <w:sz w:val="20"/>
                <w:szCs w:val="20"/>
              </w:rPr>
              <w:t>Primers (5’</w:t>
            </w:r>
            <w:r w:rsidRPr="00AD3452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AD3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’)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8BECA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452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AD3452" w:rsidRPr="00AD3452" w14:paraId="2DD1FC8B" w14:textId="77777777" w:rsidTr="00E30654">
        <w:trPr>
          <w:trHeight w:val="80"/>
        </w:trPr>
        <w:tc>
          <w:tcPr>
            <w:tcW w:w="387" w:type="pct"/>
            <w:tcBorders>
              <w:top w:val="single" w:sz="4" w:space="0" w:color="auto"/>
            </w:tcBorders>
          </w:tcPr>
          <w:p w14:paraId="57562FD6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2075FFB5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69DF89DC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3FB8A539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74" w:type="pct"/>
            <w:tcBorders>
              <w:top w:val="single" w:sz="4" w:space="0" w:color="auto"/>
            </w:tcBorders>
          </w:tcPr>
          <w:p w14:paraId="29A74F8E" w14:textId="77777777" w:rsidR="00AD3452" w:rsidRPr="00AD3452" w:rsidRDefault="00AD3452" w:rsidP="00AD34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7" w:type="pct"/>
            <w:tcBorders>
              <w:top w:val="single" w:sz="4" w:space="0" w:color="auto"/>
            </w:tcBorders>
          </w:tcPr>
          <w:p w14:paraId="12A3B7E1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D3452" w:rsidRPr="00AD3452" w14:paraId="4ED2F54D" w14:textId="77777777" w:rsidTr="00E30654">
        <w:trPr>
          <w:trHeight w:val="374"/>
        </w:trPr>
        <w:tc>
          <w:tcPr>
            <w:tcW w:w="387" w:type="pct"/>
          </w:tcPr>
          <w:p w14:paraId="6BD2371C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pct"/>
          </w:tcPr>
          <w:p w14:paraId="7A992C79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5" w:type="pct"/>
          </w:tcPr>
          <w:p w14:paraId="614C0F2C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  <w:p w14:paraId="3DEEF682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1373A5C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74" w:type="pct"/>
          </w:tcPr>
          <w:p w14:paraId="56AC9BBD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CGCTCAATCACTACCAAGC</w:t>
            </w:r>
          </w:p>
          <w:p w14:paraId="36DF7B93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TTGAACGAGTAAAGCCCTT</w:t>
            </w:r>
          </w:p>
          <w:p w14:paraId="36948F0B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7C406E43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28A256AE" w14:textId="77777777" w:rsidTr="00E30654">
        <w:trPr>
          <w:trHeight w:val="374"/>
        </w:trPr>
        <w:tc>
          <w:tcPr>
            <w:tcW w:w="387" w:type="pct"/>
          </w:tcPr>
          <w:p w14:paraId="0E1979A5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pct"/>
          </w:tcPr>
          <w:p w14:paraId="025C6D49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95" w:type="pct"/>
          </w:tcPr>
          <w:p w14:paraId="2ED941CB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630</w:t>
            </w:r>
          </w:p>
          <w:p w14:paraId="5FBDCC0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0F494419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74" w:type="pct"/>
          </w:tcPr>
          <w:p w14:paraId="08C629DC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GAGAACCATCAAGGCGAAAT</w:t>
            </w:r>
          </w:p>
          <w:p w14:paraId="354087EF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ACCAGAATAAGCACTACGTACAATCT</w:t>
            </w:r>
          </w:p>
          <w:p w14:paraId="07AB9958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5D267D50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7409245F" w14:textId="77777777" w:rsidTr="00E30654">
        <w:trPr>
          <w:trHeight w:val="374"/>
        </w:trPr>
        <w:tc>
          <w:tcPr>
            <w:tcW w:w="387" w:type="pct"/>
          </w:tcPr>
          <w:p w14:paraId="76E42B46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7" w:type="pct"/>
          </w:tcPr>
          <w:p w14:paraId="2A5D0302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95" w:type="pct"/>
          </w:tcPr>
          <w:p w14:paraId="4D4930D4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  <w:p w14:paraId="0BE30B56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20369F50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6A8A74F6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CTAATGTATATAATTTTGGTACATAT</w:t>
            </w:r>
          </w:p>
          <w:p w14:paraId="5CB5E459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ACATTTTCCTCAAAGAACAT</w:t>
            </w:r>
          </w:p>
          <w:p w14:paraId="49060226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068D4127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1C2BFA2A" w14:textId="77777777" w:rsidTr="00E30654">
        <w:trPr>
          <w:trHeight w:val="374"/>
        </w:trPr>
        <w:tc>
          <w:tcPr>
            <w:tcW w:w="387" w:type="pct"/>
          </w:tcPr>
          <w:p w14:paraId="1DC53AFD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7" w:type="pct"/>
          </w:tcPr>
          <w:p w14:paraId="3274B3BC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5" w:type="pct"/>
          </w:tcPr>
          <w:p w14:paraId="421FF32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  <w:p w14:paraId="5EBF564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6D5D2C4B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2A791EED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ACTATGTCGTTGAGTCTAATGACT</w:t>
            </w:r>
          </w:p>
          <w:p w14:paraId="03A4304F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AGCAAGATAGAATATTTACTTTTAAGTTT</w:t>
            </w:r>
          </w:p>
          <w:p w14:paraId="4CDE01BE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7BF5B4F4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3C240117" w14:textId="77777777" w:rsidTr="00E30654">
        <w:trPr>
          <w:trHeight w:val="374"/>
        </w:trPr>
        <w:tc>
          <w:tcPr>
            <w:tcW w:w="387" w:type="pct"/>
          </w:tcPr>
          <w:p w14:paraId="5E28EB1B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7" w:type="pct"/>
          </w:tcPr>
          <w:p w14:paraId="62D06072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95" w:type="pct"/>
          </w:tcPr>
          <w:p w14:paraId="6F10D5F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  <w:p w14:paraId="73EE76A5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1E4A7E12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2AD34232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TTAAATCTACMTATTCWAAAMAYATGTT</w:t>
            </w:r>
          </w:p>
          <w:p w14:paraId="059F40D9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CARCGTCAAAWGTRAACTCT</w:t>
            </w:r>
          </w:p>
          <w:p w14:paraId="49877FA7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6E38F3B2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Lozano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2)</w:t>
            </w:r>
          </w:p>
          <w:p w14:paraId="19E9DF30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3452" w:rsidRPr="00AD3452" w14:paraId="7BB7A028" w14:textId="77777777" w:rsidTr="00E30654">
        <w:trPr>
          <w:trHeight w:val="374"/>
        </w:trPr>
        <w:tc>
          <w:tcPr>
            <w:tcW w:w="387" w:type="pct"/>
          </w:tcPr>
          <w:p w14:paraId="4C4AA23A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27" w:type="pct"/>
          </w:tcPr>
          <w:p w14:paraId="663E60DC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95" w:type="pct"/>
          </w:tcPr>
          <w:p w14:paraId="0216D74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  <w:p w14:paraId="414E76B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7A2D513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74" w:type="pct"/>
          </w:tcPr>
          <w:p w14:paraId="37911900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ACGAATGAAAGATAAAGGAGTAG</w:t>
            </w:r>
          </w:p>
          <w:p w14:paraId="5478D80F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AAATTCTAGTTTGGCAATCTTAT</w:t>
            </w:r>
          </w:p>
          <w:p w14:paraId="3B05A718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62E80FEB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5454E8BE" w14:textId="77777777" w:rsidTr="00E30654">
        <w:trPr>
          <w:trHeight w:val="374"/>
        </w:trPr>
        <w:tc>
          <w:tcPr>
            <w:tcW w:w="387" w:type="pct"/>
          </w:tcPr>
          <w:p w14:paraId="4E880D0D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27" w:type="pct"/>
          </w:tcPr>
          <w:p w14:paraId="54698290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5" w:type="pct"/>
          </w:tcPr>
          <w:p w14:paraId="6EC2BC2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  <w:p w14:paraId="3FB92F4F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3E58CF61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7018825E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AGACGTAATATGCGTRTTGA</w:t>
            </w:r>
          </w:p>
          <w:p w14:paraId="774E50F2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CAAAATAYTTYGTTTCTGG</w:t>
            </w:r>
          </w:p>
          <w:p w14:paraId="12845D69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7B00449B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24A6809B" w14:textId="77777777" w:rsidTr="00E30654">
        <w:trPr>
          <w:trHeight w:val="374"/>
        </w:trPr>
        <w:tc>
          <w:tcPr>
            <w:tcW w:w="387" w:type="pct"/>
          </w:tcPr>
          <w:p w14:paraId="5871935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527" w:type="pct"/>
          </w:tcPr>
          <w:p w14:paraId="182F6EE4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95" w:type="pct"/>
          </w:tcPr>
          <w:p w14:paraId="6EBDF05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  <w:p w14:paraId="07B995A5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75AE8739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74" w:type="pct"/>
          </w:tcPr>
          <w:p w14:paraId="43867CF5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TAATAGCCGGTTAGACGCAC</w:t>
            </w:r>
          </w:p>
          <w:p w14:paraId="1974A889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GACGRGARTTTCTATGTAATTCTCC</w:t>
            </w:r>
          </w:p>
          <w:p w14:paraId="2B7247F8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5A3FB169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Lozano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2)</w:t>
            </w:r>
          </w:p>
          <w:p w14:paraId="5885EB73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3452" w:rsidRPr="00AD3452" w14:paraId="1582BAA0" w14:textId="77777777" w:rsidTr="00E30654">
        <w:trPr>
          <w:trHeight w:val="374"/>
        </w:trPr>
        <w:tc>
          <w:tcPr>
            <w:tcW w:w="387" w:type="pct"/>
          </w:tcPr>
          <w:p w14:paraId="22A08E61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27" w:type="pct"/>
          </w:tcPr>
          <w:p w14:paraId="0482F170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95" w:type="pct"/>
          </w:tcPr>
          <w:p w14:paraId="2E751321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  <w:p w14:paraId="5C6BB0BA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2A67C44F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74" w:type="pct"/>
          </w:tcPr>
          <w:p w14:paraId="69E2E463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AGATACGACAAAAGAAGAATTACA</w:t>
            </w:r>
          </w:p>
          <w:p w14:paraId="40609410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CAATCATGTAATGTTACAACC</w:t>
            </w:r>
          </w:p>
          <w:p w14:paraId="541D0B71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794CE1E3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4D44003D" w14:textId="77777777" w:rsidTr="00E30654">
        <w:trPr>
          <w:trHeight w:val="374"/>
        </w:trPr>
        <w:tc>
          <w:tcPr>
            <w:tcW w:w="387" w:type="pct"/>
          </w:tcPr>
          <w:p w14:paraId="533E5B06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27" w:type="pct"/>
          </w:tcPr>
          <w:p w14:paraId="1A36D949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5" w:type="pct"/>
          </w:tcPr>
          <w:p w14:paraId="453A92C5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  <w:p w14:paraId="731D73D1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4BF11A7A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74" w:type="pct"/>
          </w:tcPr>
          <w:p w14:paraId="7B919667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GCTCGATCARTTTTCAGAAG</w:t>
            </w:r>
          </w:p>
          <w:p w14:paraId="1B43F6B0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GCAAACATTTGTCWATTTCTT</w:t>
            </w:r>
          </w:p>
          <w:p w14:paraId="195B8ECA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68818E7B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4B853690" w14:textId="77777777" w:rsidTr="00E30654">
        <w:trPr>
          <w:trHeight w:val="374"/>
        </w:trPr>
        <w:tc>
          <w:tcPr>
            <w:tcW w:w="387" w:type="pct"/>
          </w:tcPr>
          <w:p w14:paraId="44CA122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27" w:type="pct"/>
          </w:tcPr>
          <w:p w14:paraId="172754E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5" w:type="pct"/>
          </w:tcPr>
          <w:p w14:paraId="5AF03F76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  <w:p w14:paraId="4DBF7825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4570FAF5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74" w:type="pct"/>
          </w:tcPr>
          <w:p w14:paraId="1A5868D7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ATAAAGGCTCTCAGAGGCT</w:t>
            </w:r>
          </w:p>
          <w:p w14:paraId="4CBABFCB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CAAATTCGAGTAAGAGGTA</w:t>
            </w:r>
          </w:p>
          <w:p w14:paraId="335CB7B9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0700FA0B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370D6F60" w14:textId="77777777" w:rsidTr="00E30654">
        <w:trPr>
          <w:trHeight w:val="374"/>
        </w:trPr>
        <w:tc>
          <w:tcPr>
            <w:tcW w:w="387" w:type="pct"/>
          </w:tcPr>
          <w:p w14:paraId="508AFF7D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0b</w:t>
            </w:r>
          </w:p>
        </w:tc>
        <w:tc>
          <w:tcPr>
            <w:tcW w:w="527" w:type="pct"/>
          </w:tcPr>
          <w:p w14:paraId="7F783BB1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95" w:type="pct"/>
          </w:tcPr>
          <w:p w14:paraId="4296FAF9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  <w:p w14:paraId="3526FE1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33EEBE2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6902ADEB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AAATAAAGACTCAGGAGAAGTA</w:t>
            </w:r>
          </w:p>
          <w:p w14:paraId="26D70DF4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AGCAAGTTCTCGAACTGTT</w:t>
            </w:r>
          </w:p>
          <w:p w14:paraId="233F0D9A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44F99D1E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2A0B3E86" w14:textId="77777777" w:rsidTr="00E30654">
        <w:trPr>
          <w:trHeight w:val="374"/>
        </w:trPr>
        <w:tc>
          <w:tcPr>
            <w:tcW w:w="387" w:type="pct"/>
          </w:tcPr>
          <w:p w14:paraId="197689CC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27" w:type="pct"/>
          </w:tcPr>
          <w:p w14:paraId="73911B5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95" w:type="pct"/>
          </w:tcPr>
          <w:p w14:paraId="20D3D13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  <w:p w14:paraId="790D424D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0CB58DB2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2C0993BF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CTAGAATGCGTAAAAAGG</w:t>
            </w:r>
          </w:p>
          <w:p w14:paraId="0675D511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CTTTGAAGATWGCRGTWAG</w:t>
            </w:r>
          </w:p>
          <w:p w14:paraId="717B9602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2D36CAB5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10EBEC8A" w14:textId="77777777" w:rsidTr="00E30654">
        <w:trPr>
          <w:trHeight w:val="374"/>
        </w:trPr>
        <w:tc>
          <w:tcPr>
            <w:tcW w:w="387" w:type="pct"/>
          </w:tcPr>
          <w:p w14:paraId="0C6A5A1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27" w:type="pct"/>
          </w:tcPr>
          <w:p w14:paraId="670E31A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95" w:type="pct"/>
          </w:tcPr>
          <w:p w14:paraId="269336E6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  <w:p w14:paraId="78ADD29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3F75F906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2BDF3E50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GAGCCTATAACAGAGTACACA</w:t>
            </w:r>
          </w:p>
          <w:p w14:paraId="2E664274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AAATATAGGCTTTGTAGTTC</w:t>
            </w:r>
          </w:p>
          <w:p w14:paraId="2410293E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1B0B05D8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5591D9DC" w14:textId="77777777" w:rsidTr="00E30654">
        <w:trPr>
          <w:trHeight w:val="374"/>
        </w:trPr>
        <w:tc>
          <w:tcPr>
            <w:tcW w:w="387" w:type="pct"/>
          </w:tcPr>
          <w:p w14:paraId="45DE1F0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27" w:type="pct"/>
          </w:tcPr>
          <w:p w14:paraId="755958E2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95" w:type="pct"/>
          </w:tcPr>
          <w:p w14:paraId="7FB3D447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  <w:p w14:paraId="30E3A380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28043B25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455DC585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ATGATGCAATATATTAAGCA</w:t>
            </w:r>
          </w:p>
          <w:p w14:paraId="396F594E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ACCAGAATAYTTAGCCATTTC</w:t>
            </w:r>
          </w:p>
          <w:p w14:paraId="7FC1E4F1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4C78E910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5130CA5B" w14:textId="77777777" w:rsidTr="00E30654">
        <w:trPr>
          <w:trHeight w:val="374"/>
        </w:trPr>
        <w:tc>
          <w:tcPr>
            <w:tcW w:w="387" w:type="pct"/>
          </w:tcPr>
          <w:p w14:paraId="575FBEF6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27" w:type="pct"/>
          </w:tcPr>
          <w:p w14:paraId="0F2DCEB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5" w:type="pct"/>
          </w:tcPr>
          <w:p w14:paraId="6B610DA9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  <w:p w14:paraId="055606E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5053A52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33F3D62F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GAAAGYTTRGATAGYTTTGC</w:t>
            </w:r>
          </w:p>
          <w:p w14:paraId="2C6C9D12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RTTTTGRCTTTCTTSYTTCA</w:t>
            </w:r>
          </w:p>
          <w:p w14:paraId="5DD286C4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7088F520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600DA99C" w14:textId="77777777" w:rsidTr="00E30654">
        <w:trPr>
          <w:trHeight w:val="374"/>
        </w:trPr>
        <w:tc>
          <w:tcPr>
            <w:tcW w:w="387" w:type="pct"/>
          </w:tcPr>
          <w:p w14:paraId="57CFD71B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27" w:type="pct"/>
          </w:tcPr>
          <w:p w14:paraId="5B7BFCAD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95" w:type="pct"/>
          </w:tcPr>
          <w:p w14:paraId="3E9958D5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  <w:p w14:paraId="1BF1B102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22205419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4D4709AA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AGTAGAAGAAAATTATAAAGAAC</w:t>
            </w:r>
          </w:p>
          <w:p w14:paraId="394A9CA5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GTTATGGCTGGTTTTAATAAA</w:t>
            </w:r>
          </w:p>
          <w:p w14:paraId="7E683044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7E10A818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1CB573E2" w14:textId="77777777" w:rsidTr="00E30654">
        <w:trPr>
          <w:trHeight w:val="374"/>
        </w:trPr>
        <w:tc>
          <w:tcPr>
            <w:tcW w:w="387" w:type="pct"/>
          </w:tcPr>
          <w:p w14:paraId="0730C07C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27" w:type="pct"/>
          </w:tcPr>
          <w:p w14:paraId="7454FD5B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95" w:type="pct"/>
          </w:tcPr>
          <w:p w14:paraId="7B88819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92</w:t>
            </w:r>
          </w:p>
          <w:p w14:paraId="3EE18A74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6D8947F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469A1DE1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AGGAAAACACTTCGTTTAT</w:t>
            </w:r>
          </w:p>
          <w:p w14:paraId="21790A18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TTCTATATCACTATCATTGTCATT</w:t>
            </w:r>
          </w:p>
          <w:p w14:paraId="3B850DE4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7A72AF21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4A0A2F9A" w14:textId="77777777" w:rsidTr="00E30654">
        <w:trPr>
          <w:trHeight w:val="374"/>
        </w:trPr>
        <w:tc>
          <w:tcPr>
            <w:tcW w:w="387" w:type="pct"/>
          </w:tcPr>
          <w:p w14:paraId="782B785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27" w:type="pct"/>
          </w:tcPr>
          <w:p w14:paraId="36B4C09B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5" w:type="pct"/>
          </w:tcPr>
          <w:p w14:paraId="4F4DBED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604</w:t>
            </w:r>
          </w:p>
          <w:p w14:paraId="74A02C34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3FCCB3C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2B1916D5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ACTAACTGTTGGTAATTCGTTAAAT</w:t>
            </w:r>
          </w:p>
          <w:p w14:paraId="7C8DBECB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ATCAAGGACTCAACCGTAATT</w:t>
            </w:r>
          </w:p>
          <w:p w14:paraId="64DD74A5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1ED0C45F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3E8A8299" w14:textId="77777777" w:rsidTr="00E30654">
        <w:trPr>
          <w:trHeight w:val="374"/>
        </w:trPr>
        <w:tc>
          <w:tcPr>
            <w:tcW w:w="387" w:type="pct"/>
            <w:tcBorders>
              <w:bottom w:val="single" w:sz="4" w:space="0" w:color="auto"/>
            </w:tcBorders>
          </w:tcPr>
          <w:p w14:paraId="03D0FE8A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03C1B49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393926F9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  <w:p w14:paraId="6098E171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640D94B9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74" w:type="pct"/>
            <w:tcBorders>
              <w:bottom w:val="single" w:sz="4" w:space="0" w:color="auto"/>
            </w:tcBorders>
          </w:tcPr>
          <w:p w14:paraId="780F73E4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ACACCAGTCGAAATGAATTT</w:t>
            </w:r>
          </w:p>
          <w:p w14:paraId="03DDE73F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AGGAATATCAAGTAATTCATGAAAGT</w:t>
            </w:r>
          </w:p>
          <w:p w14:paraId="72FD0146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6F26CCC5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</w:tbl>
    <w:p w14:paraId="62C10A1C" w14:textId="77777777" w:rsidR="00AD3452" w:rsidRPr="00AD3452" w:rsidRDefault="00DF236C" w:rsidP="00AD3452">
      <w:pPr>
        <w:keepNext/>
        <w:spacing w:before="240" w:after="240" w:line="240" w:lineRule="auto"/>
        <w:rPr>
          <w:rFonts w:ascii="Times New Roman" w:eastAsia="Times New Roman" w:hAnsi="Times New Roman" w:cs="Times New Roman"/>
          <w:iCs/>
          <w:sz w:val="24"/>
          <w:szCs w:val="18"/>
          <w:lang w:eastAsia="zh-CN"/>
        </w:rPr>
      </w:pPr>
      <w:r w:rsidRPr="0072464E">
        <w:rPr>
          <w:rFonts w:ascii="Times New Roman" w:eastAsia="Times New Roman" w:hAnsi="Times New Roman" w:cs="Times New Roman"/>
          <w:iCs/>
          <w:sz w:val="24"/>
          <w:szCs w:val="18"/>
          <w:lang w:eastAsia="zh-CN"/>
        </w:rPr>
        <w:lastRenderedPageBreak/>
        <w:t xml:space="preserve">Supplementary </w:t>
      </w:r>
      <w:r w:rsidR="00AD3452" w:rsidRPr="0072464E">
        <w:rPr>
          <w:rFonts w:ascii="Times New Roman" w:eastAsia="Times New Roman" w:hAnsi="Times New Roman" w:cs="Times New Roman"/>
          <w:iCs/>
          <w:sz w:val="24"/>
          <w:szCs w:val="18"/>
          <w:lang w:eastAsia="zh-CN"/>
        </w:rPr>
        <w:t>Table 1. (continued).</w:t>
      </w:r>
      <w:bookmarkStart w:id="1" w:name="_GoBack"/>
      <w:bookmarkEnd w:id="1"/>
      <w:r w:rsidR="00AD3452" w:rsidRPr="00AD3452">
        <w:rPr>
          <w:rFonts w:ascii="Times New Roman" w:eastAsia="Times New Roman" w:hAnsi="Times New Roman" w:cs="Times New Roman"/>
          <w:iCs/>
          <w:sz w:val="24"/>
          <w:szCs w:val="18"/>
          <w:lang w:eastAsia="zh-CN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987"/>
        <w:gridCol w:w="739"/>
        <w:gridCol w:w="1234"/>
        <w:gridCol w:w="3883"/>
        <w:gridCol w:w="1792"/>
      </w:tblGrid>
      <w:tr w:rsidR="00AD3452" w:rsidRPr="00AD3452" w14:paraId="2D4C6CC6" w14:textId="77777777" w:rsidTr="00E30654">
        <w:trPr>
          <w:trHeight w:val="374"/>
        </w:trPr>
        <w:tc>
          <w:tcPr>
            <w:tcW w:w="387" w:type="pct"/>
            <w:tcBorders>
              <w:top w:val="single" w:sz="4" w:space="0" w:color="auto"/>
            </w:tcBorders>
          </w:tcPr>
          <w:p w14:paraId="22ADCEE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0E761F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7A6FA3B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  <w:p w14:paraId="6BDA82AC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38D3F29A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  <w:tcBorders>
              <w:top w:val="single" w:sz="4" w:space="0" w:color="auto"/>
            </w:tcBorders>
          </w:tcPr>
          <w:p w14:paraId="360ECA00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GWGATCGCTTARAYTTATCTAT</w:t>
            </w:r>
          </w:p>
          <w:p w14:paraId="7068237C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YMTTGTTSTGGMAATTCTT</w:t>
            </w:r>
          </w:p>
          <w:p w14:paraId="662642CE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  <w:tcBorders>
              <w:top w:val="single" w:sz="4" w:space="0" w:color="auto"/>
            </w:tcBorders>
          </w:tcPr>
          <w:p w14:paraId="64DDD54A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Jensen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D3452" w:rsidRPr="00AD3452" w14:paraId="575D1C03" w14:textId="77777777" w:rsidTr="00E30654">
        <w:trPr>
          <w:trHeight w:val="374"/>
        </w:trPr>
        <w:tc>
          <w:tcPr>
            <w:tcW w:w="387" w:type="pct"/>
          </w:tcPr>
          <w:p w14:paraId="67F5A931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27" w:type="pct"/>
          </w:tcPr>
          <w:p w14:paraId="56689EA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95" w:type="pct"/>
          </w:tcPr>
          <w:p w14:paraId="069B756A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  <w:p w14:paraId="14F429F2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75F9D27F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0C0D4B13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TGTGAATYTGGAAGTTCC</w:t>
            </w:r>
          </w:p>
          <w:p w14:paraId="7505D1F8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TAAATATTTRTTYGAAGATGC</w:t>
            </w:r>
          </w:p>
          <w:p w14:paraId="7B550E87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091B3F91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Lozano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2)</w:t>
            </w:r>
          </w:p>
          <w:p w14:paraId="75624E27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3452" w:rsidRPr="00AD3452" w14:paraId="30C889A5" w14:textId="77777777" w:rsidTr="00E30654">
        <w:trPr>
          <w:trHeight w:val="374"/>
        </w:trPr>
        <w:tc>
          <w:tcPr>
            <w:tcW w:w="387" w:type="pct"/>
          </w:tcPr>
          <w:p w14:paraId="2A088405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27" w:type="pct"/>
          </w:tcPr>
          <w:p w14:paraId="23BD80FF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95" w:type="pct"/>
          </w:tcPr>
          <w:p w14:paraId="380A6D8F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  <w:p w14:paraId="0319E64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13A34D9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074" w:type="pct"/>
          </w:tcPr>
          <w:p w14:paraId="7AE55F7E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AGTTATCAAGCTCARARAG</w:t>
            </w:r>
          </w:p>
          <w:p w14:paraId="4C8D655A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GMTTSWATRTCTTTATCGCC</w:t>
            </w:r>
          </w:p>
          <w:p w14:paraId="6775FBD8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344B789E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Lozano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2)</w:t>
            </w:r>
          </w:p>
          <w:p w14:paraId="4E5F157F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3452" w:rsidRPr="00AD3452" w14:paraId="6A1BE375" w14:textId="77777777" w:rsidTr="00E30654">
        <w:trPr>
          <w:trHeight w:val="374"/>
        </w:trPr>
        <w:tc>
          <w:tcPr>
            <w:tcW w:w="387" w:type="pct"/>
          </w:tcPr>
          <w:p w14:paraId="185556FC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27" w:type="pct"/>
          </w:tcPr>
          <w:p w14:paraId="1CF6C56F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95" w:type="pct"/>
          </w:tcPr>
          <w:p w14:paraId="4200FC8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  <w:p w14:paraId="3AE4B2A4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72A6111F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74" w:type="pct"/>
          </w:tcPr>
          <w:p w14:paraId="67EBC067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CCGTTCCCAATTCCACATTGCAA</w:t>
            </w:r>
          </w:p>
          <w:p w14:paraId="5A413038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GCGTGCAACGGAAGTGACA</w:t>
            </w:r>
          </w:p>
          <w:p w14:paraId="11E3B767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67FFA2D6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Lozano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2)</w:t>
            </w:r>
          </w:p>
          <w:p w14:paraId="5516E354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3452" w:rsidRPr="00AD3452" w14:paraId="66929028" w14:textId="77777777" w:rsidTr="00E30654">
        <w:trPr>
          <w:trHeight w:val="374"/>
        </w:trPr>
        <w:tc>
          <w:tcPr>
            <w:tcW w:w="387" w:type="pct"/>
          </w:tcPr>
          <w:p w14:paraId="4AF1E674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27" w:type="pct"/>
          </w:tcPr>
          <w:p w14:paraId="3D22E002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95" w:type="pct"/>
          </w:tcPr>
          <w:p w14:paraId="7DF88DD5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  <w:p w14:paraId="43660DCE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</w:tcPr>
          <w:p w14:paraId="3D2C6131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74" w:type="pct"/>
          </w:tcPr>
          <w:p w14:paraId="6A9967F8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GGTCGTGACGCACATTACACA</w:t>
            </w:r>
          </w:p>
          <w:p w14:paraId="1A3686C3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GCTATTTTCCTCCGTATCCGG</w:t>
            </w:r>
          </w:p>
          <w:p w14:paraId="38DCAF5F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0540A2C3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Lozano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2)</w:t>
            </w:r>
          </w:p>
          <w:p w14:paraId="1BB0BEC0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3452" w:rsidRPr="00AD3452" w14:paraId="2E328849" w14:textId="77777777" w:rsidTr="00E30654">
        <w:trPr>
          <w:trHeight w:val="374"/>
        </w:trPr>
        <w:tc>
          <w:tcPr>
            <w:tcW w:w="387" w:type="pct"/>
            <w:tcBorders>
              <w:bottom w:val="single" w:sz="4" w:space="0" w:color="auto"/>
            </w:tcBorders>
          </w:tcPr>
          <w:p w14:paraId="1FB14884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6F37BEB3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489BD58F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  <w:p w14:paraId="1D5CA498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0623264D" w14:textId="77777777" w:rsidR="00AD3452" w:rsidRPr="00AD3452" w:rsidRDefault="00AD3452" w:rsidP="00AD34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74" w:type="pct"/>
            <w:tcBorders>
              <w:bottom w:val="single" w:sz="4" w:space="0" w:color="auto"/>
            </w:tcBorders>
          </w:tcPr>
          <w:p w14:paraId="0D810B9A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TCACAGAACTTCAAGAATTCCC</w:t>
            </w:r>
          </w:p>
          <w:p w14:paraId="2AA6CC31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CCTTGCATAGTYTCAACACTTTC</w:t>
            </w:r>
          </w:p>
          <w:p w14:paraId="5BF444F2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4505ED40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 xml:space="preserve">(Lozano </w:t>
            </w:r>
            <w:r w:rsidRPr="00AD34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AD3452">
              <w:rPr>
                <w:rFonts w:ascii="Times New Roman" w:hAnsi="Times New Roman" w:cs="Times New Roman"/>
                <w:sz w:val="16"/>
                <w:szCs w:val="16"/>
              </w:rPr>
              <w:t>., 2012)</w:t>
            </w:r>
          </w:p>
          <w:p w14:paraId="0F6B9B53" w14:textId="77777777" w:rsidR="00AD3452" w:rsidRPr="00AD3452" w:rsidRDefault="00AD3452" w:rsidP="00AD3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3A316C8" w14:textId="77777777" w:rsidR="00AD3452" w:rsidRPr="00AD3452" w:rsidRDefault="00AD3452" w:rsidP="00AD3452">
      <w:pPr>
        <w:spacing w:after="0" w:line="480" w:lineRule="auto"/>
        <w:rPr>
          <w:rFonts w:ascii="Cambria" w:eastAsia="MS Mincho" w:hAnsi="Cambria" w:cs="Times New Roman"/>
          <w:sz w:val="24"/>
          <w:szCs w:val="24"/>
        </w:rPr>
      </w:pPr>
    </w:p>
    <w:p w14:paraId="02ADF4B1" w14:textId="77777777" w:rsidR="001F3A59" w:rsidRDefault="001F3A59"/>
    <w:sectPr w:rsidR="001F3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452"/>
    <w:rsid w:val="001F3A59"/>
    <w:rsid w:val="0072464E"/>
    <w:rsid w:val="00AD3452"/>
    <w:rsid w:val="00D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D5CCC8"/>
  <w15:chartTrackingRefBased/>
  <w15:docId w15:val="{48F5F854-EE7E-4C95-9951-DE5C54A6B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452"/>
    <w:pPr>
      <w:spacing w:after="0" w:line="240" w:lineRule="auto"/>
    </w:pPr>
    <w:rPr>
      <w:rFonts w:ascii="Calibri" w:eastAsia="Calibri" w:hAnsi="Calibri" w:cs="Mang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r, Mohamed</dc:creator>
  <cp:keywords/>
  <dc:description/>
  <cp:lastModifiedBy>Naimeng Liu</cp:lastModifiedBy>
  <cp:revision>3</cp:revision>
  <dcterms:created xsi:type="dcterms:W3CDTF">2019-12-16T02:49:00Z</dcterms:created>
  <dcterms:modified xsi:type="dcterms:W3CDTF">2020-02-10T09:46:00Z</dcterms:modified>
</cp:coreProperties>
</file>